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008EB1" w14:textId="1C1B5C29" w:rsidR="00C81560" w:rsidRPr="00D66239" w:rsidRDefault="00A15F25" w:rsidP="00C81560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20C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81560" w:rsidRPr="00D6623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81560" w:rsidRPr="00D66239">
        <w:rPr>
          <w:rFonts w:asciiTheme="majorBidi" w:hAnsiTheme="majorBidi" w:cstheme="majorBidi"/>
          <w:sz w:val="24"/>
          <w:szCs w:val="24"/>
        </w:rPr>
        <w:t>Pairwise comparison of the loci analyzed for novel species described in the current study with closely related taxa.</w:t>
      </w:r>
    </w:p>
    <w:p w14:paraId="6B6F22F2" w14:textId="77777777" w:rsidR="00C81560" w:rsidRPr="00EE6A8A" w:rsidRDefault="00C81560" w:rsidP="00C8156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XSpec="center" w:tblpY="2911"/>
        <w:tblW w:w="125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483"/>
        <w:gridCol w:w="1279"/>
        <w:gridCol w:w="990"/>
        <w:gridCol w:w="270"/>
        <w:gridCol w:w="1260"/>
        <w:gridCol w:w="990"/>
        <w:gridCol w:w="270"/>
        <w:gridCol w:w="1260"/>
        <w:gridCol w:w="1098"/>
      </w:tblGrid>
      <w:tr w:rsidR="00C81560" w:rsidRPr="002260EC" w14:paraId="1EBD8ED8" w14:textId="77777777" w:rsidTr="00D35344">
        <w:tc>
          <w:tcPr>
            <w:tcW w:w="262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19C877D" w14:textId="77777777" w:rsidR="00C81560" w:rsidRPr="002260EC" w:rsidRDefault="00C81560" w:rsidP="007F115B">
            <w:pPr>
              <w:rPr>
                <w:rFonts w:asciiTheme="majorBidi" w:hAnsiTheme="majorBidi" w:cstheme="majorBidi"/>
                <w:b/>
                <w:bCs/>
              </w:rPr>
            </w:pPr>
            <w:r w:rsidRPr="002260EC">
              <w:rPr>
                <w:rFonts w:asciiTheme="majorBidi" w:hAnsiTheme="majorBidi" w:cstheme="majorBidi"/>
                <w:b/>
                <w:bCs/>
              </w:rPr>
              <w:t>Novel species</w:t>
            </w:r>
          </w:p>
        </w:tc>
        <w:tc>
          <w:tcPr>
            <w:tcW w:w="248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D069DB4" w14:textId="77777777" w:rsidR="00C81560" w:rsidRPr="002260EC" w:rsidRDefault="00C81560" w:rsidP="007F115B">
            <w:pPr>
              <w:rPr>
                <w:rFonts w:asciiTheme="majorBidi" w:hAnsiTheme="majorBidi" w:cstheme="majorBidi"/>
                <w:b/>
                <w:bCs/>
              </w:rPr>
            </w:pPr>
            <w:r w:rsidRPr="002260EC">
              <w:rPr>
                <w:rFonts w:asciiTheme="majorBidi" w:hAnsiTheme="majorBidi" w:cstheme="majorBidi"/>
                <w:b/>
                <w:bCs/>
              </w:rPr>
              <w:t>Closely related taxa</w:t>
            </w:r>
          </w:p>
        </w:tc>
        <w:tc>
          <w:tcPr>
            <w:tcW w:w="7417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51DCCD51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60EC">
              <w:rPr>
                <w:rFonts w:asciiTheme="majorBidi" w:hAnsiTheme="majorBidi" w:cstheme="majorBidi"/>
                <w:b/>
                <w:bCs/>
              </w:rPr>
              <w:t>Loci, identity and percentage and gaps</w:t>
            </w:r>
          </w:p>
        </w:tc>
      </w:tr>
      <w:tr w:rsidR="00C81560" w:rsidRPr="002260EC" w14:paraId="2FA5F2E1" w14:textId="77777777" w:rsidTr="00D35344">
        <w:tc>
          <w:tcPr>
            <w:tcW w:w="262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91DB5F4" w14:textId="77777777" w:rsidR="00C81560" w:rsidRPr="002260EC" w:rsidRDefault="00C81560" w:rsidP="007F11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8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33DA4867" w14:textId="77777777" w:rsidR="00C81560" w:rsidRPr="002260EC" w:rsidRDefault="00C81560" w:rsidP="007F11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8186D6F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60EC">
              <w:rPr>
                <w:rFonts w:asciiTheme="majorBidi" w:hAnsiTheme="majorBidi" w:cstheme="majorBidi"/>
                <w:b/>
                <w:bCs/>
              </w:rPr>
              <w:t>ITS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2B293F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DA1B45" w14:textId="42436516" w:rsidR="00C81560" w:rsidRPr="002260EC" w:rsidRDefault="00FC5374" w:rsidP="00FC53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260EC">
              <w:rPr>
                <w:rFonts w:asciiTheme="majorBidi" w:hAnsiTheme="majorBidi" w:cstheme="majorBidi"/>
                <w:b/>
                <w:bCs/>
                <w:i/>
                <w:iCs/>
              </w:rPr>
              <w:t>COX1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55078C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235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90F6BC4" w14:textId="2D6244F0" w:rsidR="00C81560" w:rsidRPr="002260EC" w:rsidRDefault="00FC5374" w:rsidP="007F115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260EC">
              <w:rPr>
                <w:rFonts w:asciiTheme="majorBidi" w:hAnsiTheme="majorBidi" w:cstheme="majorBidi"/>
                <w:b/>
                <w:bCs/>
                <w:i/>
                <w:iCs/>
              </w:rPr>
              <w:t>COX2</w:t>
            </w:r>
          </w:p>
        </w:tc>
      </w:tr>
      <w:tr w:rsidR="00C81560" w:rsidRPr="002260EC" w14:paraId="532CDFF9" w14:textId="77777777" w:rsidTr="00D35344">
        <w:tc>
          <w:tcPr>
            <w:tcW w:w="262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C636FD1" w14:textId="77777777" w:rsidR="00C81560" w:rsidRPr="002260EC" w:rsidRDefault="00C81560" w:rsidP="007F11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8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DC562BD" w14:textId="77777777" w:rsidR="00C81560" w:rsidRPr="002260EC" w:rsidRDefault="00C81560" w:rsidP="007F11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869E73D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60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dentity and</w:t>
            </w:r>
          </w:p>
          <w:p w14:paraId="11D915A9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60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20A9AB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60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19E495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62EB57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60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dentity and</w:t>
            </w:r>
          </w:p>
          <w:p w14:paraId="09EB3FD3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60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FC459D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60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076836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35A0BA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60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dentity and</w:t>
            </w:r>
          </w:p>
          <w:p w14:paraId="3063F9DB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60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6750AD2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60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s</w:t>
            </w:r>
          </w:p>
        </w:tc>
      </w:tr>
      <w:tr w:rsidR="00F61EFD" w:rsidRPr="002260EC" w14:paraId="1D6C6EE2" w14:textId="77777777" w:rsidTr="00F61EFD">
        <w:trPr>
          <w:trHeight w:val="172"/>
        </w:trPr>
        <w:tc>
          <w:tcPr>
            <w:tcW w:w="2628" w:type="dxa"/>
            <w:tcBorders>
              <w:top w:val="single" w:sz="12" w:space="0" w:color="auto"/>
              <w:bottom w:val="nil"/>
              <w:right w:val="nil"/>
            </w:tcBorders>
          </w:tcPr>
          <w:p w14:paraId="0A33D34D" w14:textId="77777777" w:rsidR="00F61EFD" w:rsidRPr="002260EC" w:rsidRDefault="00F61EFD" w:rsidP="00FC537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3DFA42" w14:textId="77777777" w:rsidR="00F61EFD" w:rsidRPr="002260EC" w:rsidRDefault="00F61EFD" w:rsidP="00D35344">
            <w:pPr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B65BD1" w14:textId="77777777" w:rsidR="00F61EFD" w:rsidRPr="002260EC" w:rsidRDefault="00F61EFD" w:rsidP="00004F4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ED305B" w14:textId="77777777" w:rsidR="00F61EFD" w:rsidRPr="002260EC" w:rsidRDefault="00F61EFD" w:rsidP="00D606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64C051" w14:textId="77777777" w:rsidR="00F61EFD" w:rsidRPr="002260EC" w:rsidRDefault="00F61EFD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32B22D" w14:textId="77777777" w:rsidR="00F61EFD" w:rsidRPr="002260EC" w:rsidRDefault="00F61EFD" w:rsidP="007512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EA3E84" w14:textId="77777777" w:rsidR="00F61EFD" w:rsidRPr="002260EC" w:rsidRDefault="00F61EFD" w:rsidP="002D54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6D2372" w14:textId="77777777" w:rsidR="00F61EFD" w:rsidRPr="002260EC" w:rsidRDefault="00F61EFD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F5AFEA" w14:textId="77777777" w:rsidR="00F61EFD" w:rsidRPr="002260EC" w:rsidRDefault="00F61EFD" w:rsidP="002D54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</w:tcBorders>
          </w:tcPr>
          <w:p w14:paraId="3E6AAC9A" w14:textId="77777777" w:rsidR="00F61EFD" w:rsidRPr="002260EC" w:rsidRDefault="00F61EFD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81560" w:rsidRPr="002260EC" w14:paraId="5BF9ACA5" w14:textId="77777777" w:rsidTr="00F61EFD">
        <w:trPr>
          <w:trHeight w:val="172"/>
        </w:trPr>
        <w:tc>
          <w:tcPr>
            <w:tcW w:w="2628" w:type="dxa"/>
            <w:vMerge w:val="restart"/>
            <w:tcBorders>
              <w:top w:val="nil"/>
              <w:right w:val="nil"/>
            </w:tcBorders>
          </w:tcPr>
          <w:p w14:paraId="7B992A72" w14:textId="55D94416" w:rsidR="00C81560" w:rsidRPr="002260EC" w:rsidRDefault="00FC5374" w:rsidP="00FC537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obisporangium</w:t>
            </w:r>
            <w:proofErr w:type="spellEnd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brizense</w:t>
            </w:r>
            <w:proofErr w:type="spellEnd"/>
            <w:r w:rsidR="00C81560"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sp. </w:t>
            </w:r>
            <w:proofErr w:type="spellStart"/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nov.</w:t>
            </w:r>
            <w:proofErr w:type="spellEnd"/>
            <w:r w:rsidR="00C81560"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(IRAN </w:t>
            </w:r>
            <w:r w:rsidR="00156BAC">
              <w:rPr>
                <w:rFonts w:asciiTheme="majorBidi" w:hAnsiTheme="majorBidi" w:cstheme="majorBidi"/>
                <w:sz w:val="16"/>
                <w:szCs w:val="16"/>
              </w:rPr>
              <w:t>4985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C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3DFE5332" w14:textId="3C43F033" w:rsidR="00C81560" w:rsidRPr="002260EC" w:rsidRDefault="00D35344" w:rsidP="00D35344">
            <w:pPr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>lucens</w:t>
            </w:r>
            <w:proofErr w:type="spellEnd"/>
            <w:r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 xml:space="preserve"> </w:t>
            </w:r>
            <w:r w:rsidRPr="002260EC">
              <w:rPr>
                <w:rFonts w:asciiTheme="majorBidi" w:hAnsiTheme="majorBidi" w:cstheme="majorBidi"/>
                <w:bCs/>
                <w:sz w:val="16"/>
                <w:szCs w:val="16"/>
              </w:rPr>
              <w:t>CBS1133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0CA81B3" w14:textId="033BAD7C" w:rsidR="00C81560" w:rsidRPr="002260EC" w:rsidRDefault="00D606DE" w:rsidP="00004F4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777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817</w:t>
            </w:r>
            <w:r w:rsidR="00195AC3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(9</w:t>
            </w:r>
            <w:r w:rsidR="00004F41" w:rsidRPr="002260EC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DE9661" w14:textId="0A36BC49" w:rsidR="00C81560" w:rsidRPr="002260EC" w:rsidRDefault="00D606DE" w:rsidP="00D606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817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3BE5BA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E8C5EC" w14:textId="01F16B02" w:rsidR="00C81560" w:rsidRPr="002260EC" w:rsidRDefault="007512DA" w:rsidP="007512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93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494 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(9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FDAECD" w14:textId="0ADF8100" w:rsidR="00C81560" w:rsidRPr="002260EC" w:rsidRDefault="00C81560" w:rsidP="002D54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</w:t>
            </w:r>
            <w:r w:rsidR="002D54A5" w:rsidRPr="002260EC">
              <w:rPr>
                <w:rFonts w:asciiTheme="majorBidi" w:hAnsiTheme="majorBidi" w:cstheme="majorBidi"/>
                <w:sz w:val="16"/>
                <w:szCs w:val="16"/>
              </w:rPr>
              <w:t>494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27AD8F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3A44E7" w14:textId="5E34500C" w:rsidR="00C81560" w:rsidRPr="002260EC" w:rsidRDefault="002D54A5" w:rsidP="002D54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17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419 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(99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7F7238CA" w14:textId="15C291F8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</w:t>
            </w:r>
            <w:r w:rsidR="002D54A5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419 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(0%)</w:t>
            </w:r>
          </w:p>
        </w:tc>
      </w:tr>
      <w:tr w:rsidR="00C81560" w:rsidRPr="002260EC" w14:paraId="495881DF" w14:textId="77777777" w:rsidTr="00F61EFD">
        <w:trPr>
          <w:trHeight w:val="172"/>
        </w:trPr>
        <w:tc>
          <w:tcPr>
            <w:tcW w:w="2628" w:type="dxa"/>
            <w:vMerge/>
            <w:tcBorders>
              <w:bottom w:val="nil"/>
              <w:right w:val="nil"/>
            </w:tcBorders>
          </w:tcPr>
          <w:p w14:paraId="14611B2C" w14:textId="77777777" w:rsidR="00C81560" w:rsidRPr="002260EC" w:rsidRDefault="00C81560" w:rsidP="007F115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6C5C29AB" w14:textId="22FEFA78" w:rsidR="00C81560" w:rsidRPr="002260EC" w:rsidRDefault="00724F68" w:rsidP="00724F68">
            <w:pPr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>viniferum</w:t>
            </w:r>
            <w:proofErr w:type="spellEnd"/>
            <w:r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 xml:space="preserve"> </w:t>
            </w:r>
            <w:r w:rsidRPr="002260EC">
              <w:rPr>
                <w:rFonts w:asciiTheme="majorBidi" w:hAnsiTheme="majorBidi" w:cstheme="majorBidi"/>
                <w:bCs/>
                <w:sz w:val="16"/>
                <w:szCs w:val="16"/>
              </w:rPr>
              <w:t>CBS1191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6B7784A" w14:textId="3DF67A9E" w:rsidR="00C81560" w:rsidRPr="002260EC" w:rsidRDefault="00724F68" w:rsidP="00004F4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79</w:t>
            </w:r>
            <w:r w:rsidR="00C1062A" w:rsidRPr="002260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813</w:t>
            </w:r>
            <w:r w:rsidR="00195AC3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(9</w:t>
            </w:r>
            <w:r w:rsidR="00004F41" w:rsidRPr="002260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8E6966" w14:textId="193196E2" w:rsidR="00C81560" w:rsidRPr="002260EC" w:rsidRDefault="00C1062A" w:rsidP="00724F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="00724F68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813 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6E68F0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BC94D4" w14:textId="4CF144CC" w:rsidR="00C81560" w:rsidRPr="002260EC" w:rsidRDefault="00C81560" w:rsidP="00A67B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="00A67B8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/480</w:t>
            </w:r>
            <w:r w:rsidR="002D54A5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(9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A67A75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480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B4B4A4" w14:textId="77777777" w:rsidR="00C81560" w:rsidRPr="002260EC" w:rsidRDefault="00C81560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82E520" w14:textId="4E6E3AF8" w:rsidR="00C81560" w:rsidRPr="002260EC" w:rsidRDefault="002D54A5" w:rsidP="00F976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13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419 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(9</w:t>
            </w:r>
            <w:r w:rsidR="00F976A0" w:rsidRPr="002260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709CC5AD" w14:textId="24D5EF92" w:rsidR="00C81560" w:rsidRPr="002260EC" w:rsidRDefault="002D54A5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419 </w:t>
            </w:r>
            <w:r w:rsidR="00C81560" w:rsidRPr="002260EC">
              <w:rPr>
                <w:rFonts w:asciiTheme="majorBidi" w:hAnsiTheme="majorBidi" w:cstheme="majorBidi"/>
                <w:sz w:val="16"/>
                <w:szCs w:val="16"/>
              </w:rPr>
              <w:t>(0%)</w:t>
            </w:r>
          </w:p>
        </w:tc>
      </w:tr>
      <w:tr w:rsidR="00996697" w:rsidRPr="002260EC" w14:paraId="34C87A29" w14:textId="77777777" w:rsidTr="00F61EFD">
        <w:trPr>
          <w:trHeight w:val="172"/>
        </w:trPr>
        <w:tc>
          <w:tcPr>
            <w:tcW w:w="2628" w:type="dxa"/>
            <w:tcBorders>
              <w:top w:val="nil"/>
              <w:bottom w:val="nil"/>
              <w:right w:val="nil"/>
            </w:tcBorders>
          </w:tcPr>
          <w:p w14:paraId="189A1D09" w14:textId="77777777" w:rsidR="00996697" w:rsidRPr="002260EC" w:rsidRDefault="00996697" w:rsidP="00996697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6B58918C" w14:textId="5D1A4D7A" w:rsidR="00996697" w:rsidRPr="002260EC" w:rsidRDefault="004B1513" w:rsidP="00996697">
            <w:pPr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 xml:space="preserve">G. </w:t>
            </w:r>
            <w:r w:rsidR="00996697"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996697"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>debaryanum</w:t>
            </w:r>
            <w:proofErr w:type="spellEnd"/>
            <w:r w:rsidR="00996697" w:rsidRPr="002260EC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CBS752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FD4994D" w14:textId="130A0B52" w:rsidR="00996697" w:rsidRPr="002260EC" w:rsidRDefault="00AA58B6" w:rsidP="00AA58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807</w:t>
            </w:r>
            <w:r w:rsidR="00996697" w:rsidRPr="002260EC">
              <w:rPr>
                <w:rFonts w:asciiTheme="majorBidi" w:hAnsiTheme="majorBidi" w:cstheme="majorBidi"/>
                <w:sz w:val="16"/>
                <w:szCs w:val="16"/>
              </w:rPr>
              <w:t>/81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996697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(9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09F91C" w14:textId="5E70AB1D" w:rsidR="00996697" w:rsidRPr="002260EC" w:rsidRDefault="00AA58B6" w:rsidP="00AA58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996697" w:rsidRPr="002260EC">
              <w:rPr>
                <w:rFonts w:asciiTheme="majorBidi" w:hAnsiTheme="majorBidi" w:cstheme="majorBidi"/>
                <w:sz w:val="16"/>
                <w:szCs w:val="16"/>
              </w:rPr>
              <w:t>/81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996697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A694B7" w14:textId="77777777" w:rsidR="00996697" w:rsidRPr="002260EC" w:rsidRDefault="00996697" w:rsidP="0099669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A41FC0" w14:textId="39DA46DB" w:rsidR="00996697" w:rsidRPr="002260EC" w:rsidRDefault="00996697" w:rsidP="00E7150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="00E71509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/480</w:t>
            </w:r>
            <w:r w:rsidR="002D54A5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(9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62D879" w14:textId="66698607" w:rsidR="00996697" w:rsidRPr="002260EC" w:rsidRDefault="00996697" w:rsidP="0099669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480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177DFD" w14:textId="77777777" w:rsidR="00996697" w:rsidRPr="002260EC" w:rsidRDefault="00996697" w:rsidP="0099669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491932" w14:textId="3839EFAD" w:rsidR="00996697" w:rsidRPr="002260EC" w:rsidRDefault="000D3031" w:rsidP="00F61EF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13</w:t>
            </w:r>
            <w:r w:rsidR="00996697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="002D54A5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419 </w:t>
            </w:r>
            <w:r w:rsidR="00996697" w:rsidRPr="002260EC">
              <w:rPr>
                <w:rFonts w:asciiTheme="majorBidi" w:hAnsiTheme="majorBidi" w:cstheme="majorBidi"/>
                <w:sz w:val="16"/>
                <w:szCs w:val="16"/>
              </w:rPr>
              <w:t>(9</w:t>
            </w:r>
            <w:r w:rsidR="00F61EFD" w:rsidRPr="002260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996697"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0158552E" w14:textId="70D1B51D" w:rsidR="00996697" w:rsidRPr="002260EC" w:rsidRDefault="000D3031" w:rsidP="0099669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996697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="002D54A5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419 </w:t>
            </w:r>
            <w:r w:rsidR="00996697" w:rsidRPr="002260EC">
              <w:rPr>
                <w:rFonts w:asciiTheme="majorBidi" w:hAnsiTheme="majorBidi" w:cstheme="majorBidi"/>
                <w:sz w:val="16"/>
                <w:szCs w:val="16"/>
              </w:rPr>
              <w:t>(0%)</w:t>
            </w:r>
          </w:p>
        </w:tc>
      </w:tr>
      <w:tr w:rsidR="00F61EFD" w:rsidRPr="002260EC" w14:paraId="1EEA488C" w14:textId="77777777" w:rsidTr="00F61EFD">
        <w:trPr>
          <w:trHeight w:val="172"/>
        </w:trPr>
        <w:tc>
          <w:tcPr>
            <w:tcW w:w="2628" w:type="dxa"/>
            <w:tcBorders>
              <w:top w:val="nil"/>
              <w:bottom w:val="single" w:sz="4" w:space="0" w:color="auto"/>
              <w:right w:val="nil"/>
            </w:tcBorders>
          </w:tcPr>
          <w:p w14:paraId="274F61DA" w14:textId="77777777" w:rsidR="00F61EFD" w:rsidRPr="002260EC" w:rsidRDefault="00F61EFD" w:rsidP="00996697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9A171" w14:textId="77777777" w:rsidR="00F61EFD" w:rsidRPr="002260EC" w:rsidRDefault="00F61EFD" w:rsidP="00996697">
            <w:pPr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33D34" w14:textId="77777777" w:rsidR="00F61EFD" w:rsidRPr="002260EC" w:rsidRDefault="00F61EFD" w:rsidP="00AA58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F9C81" w14:textId="77777777" w:rsidR="00F61EFD" w:rsidRPr="002260EC" w:rsidRDefault="00F61EFD" w:rsidP="00AA58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3C593" w14:textId="77777777" w:rsidR="00F61EFD" w:rsidRPr="002260EC" w:rsidRDefault="00F61EFD" w:rsidP="0099669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F6187" w14:textId="77777777" w:rsidR="00F61EFD" w:rsidRPr="002260EC" w:rsidRDefault="00F61EFD" w:rsidP="0099669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D8309" w14:textId="77777777" w:rsidR="00F61EFD" w:rsidRPr="002260EC" w:rsidRDefault="00F61EFD" w:rsidP="0099669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8C803" w14:textId="77777777" w:rsidR="00F61EFD" w:rsidRPr="002260EC" w:rsidRDefault="00F61EFD" w:rsidP="0099669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DE976" w14:textId="77777777" w:rsidR="00F61EFD" w:rsidRPr="002260EC" w:rsidRDefault="00F61EFD" w:rsidP="0099669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</w:tcBorders>
          </w:tcPr>
          <w:p w14:paraId="0BD253EC" w14:textId="77777777" w:rsidR="00F61EFD" w:rsidRPr="002260EC" w:rsidRDefault="00F61EFD" w:rsidP="0099669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06167" w:rsidRPr="002260EC" w14:paraId="3A5339DA" w14:textId="77777777" w:rsidTr="00D35344">
        <w:trPr>
          <w:trHeight w:val="172"/>
        </w:trPr>
        <w:tc>
          <w:tcPr>
            <w:tcW w:w="2628" w:type="dxa"/>
            <w:tcBorders>
              <w:bottom w:val="nil"/>
              <w:right w:val="nil"/>
            </w:tcBorders>
          </w:tcPr>
          <w:p w14:paraId="0A03566F" w14:textId="77777777" w:rsidR="00506167" w:rsidRPr="002260EC" w:rsidRDefault="00506167" w:rsidP="007F115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3D178FA4" w14:textId="77777777" w:rsidR="00506167" w:rsidRPr="002260EC" w:rsidRDefault="00506167" w:rsidP="007F115B">
            <w:pPr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BEE6852" w14:textId="77777777" w:rsidR="00506167" w:rsidRPr="002260EC" w:rsidRDefault="00506167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24FCF1" w14:textId="77777777" w:rsidR="00506167" w:rsidRPr="002260EC" w:rsidRDefault="00506167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085349" w14:textId="77777777" w:rsidR="00506167" w:rsidRPr="002260EC" w:rsidRDefault="00506167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6FF807" w14:textId="77777777" w:rsidR="00506167" w:rsidRPr="002260EC" w:rsidRDefault="00506167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8AFC95" w14:textId="77777777" w:rsidR="00506167" w:rsidRPr="002260EC" w:rsidRDefault="00506167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08CA61" w14:textId="77777777" w:rsidR="00506167" w:rsidRPr="002260EC" w:rsidRDefault="00506167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48B471" w14:textId="77777777" w:rsidR="00506167" w:rsidRPr="002260EC" w:rsidRDefault="00506167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693F3EA5" w14:textId="77777777" w:rsidR="00506167" w:rsidRPr="002260EC" w:rsidRDefault="00506167" w:rsidP="007F115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94C3F" w:rsidRPr="002260EC" w14:paraId="0CBA1A55" w14:textId="77777777" w:rsidTr="00D35344">
        <w:tc>
          <w:tcPr>
            <w:tcW w:w="2628" w:type="dxa"/>
            <w:tcBorders>
              <w:top w:val="nil"/>
              <w:bottom w:val="nil"/>
              <w:right w:val="nil"/>
            </w:tcBorders>
          </w:tcPr>
          <w:p w14:paraId="637B23F2" w14:textId="6AB8BC34" w:rsidR="00294C3F" w:rsidRPr="002260EC" w:rsidRDefault="00294C3F" w:rsidP="00294C3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habadense</w:t>
            </w:r>
            <w:proofErr w:type="spellEnd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sp. </w:t>
            </w:r>
            <w:proofErr w:type="spellStart"/>
            <w:r w:rsidRPr="002260EC">
              <w:rPr>
                <w:rFonts w:asciiTheme="majorBidi" w:hAnsiTheme="majorBidi" w:cstheme="majorBidi"/>
                <w:sz w:val="16"/>
                <w:szCs w:val="16"/>
              </w:rPr>
              <w:t>nov.</w:t>
            </w:r>
            <w:proofErr w:type="spellEnd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(IRAN </w:t>
            </w:r>
            <w:r w:rsidR="00156BAC">
              <w:rPr>
                <w:rFonts w:asciiTheme="majorBidi" w:hAnsiTheme="majorBidi" w:cstheme="majorBidi"/>
                <w:sz w:val="16"/>
                <w:szCs w:val="16"/>
              </w:rPr>
              <w:t>4986C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061EF640" w14:textId="3A0D7C9E" w:rsidR="00294C3F" w:rsidRPr="002260EC" w:rsidRDefault="00294C3F" w:rsidP="00294C3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ongisporangium</w:t>
            </w:r>
            <w:proofErr w:type="spellEnd"/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CBS1226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CD9A7F9" w14:textId="097C03E3" w:rsidR="00294C3F" w:rsidRPr="002260EC" w:rsidRDefault="00294C3F" w:rsidP="00F61EF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797/800 (9</w:t>
            </w:r>
            <w:r w:rsidR="00F61EFD" w:rsidRPr="002260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0DFA88" w14:textId="6B1C86AF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800 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513602" w14:textId="77777777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91B548" w14:textId="187B5E02" w:rsidR="00294C3F" w:rsidRPr="002260EC" w:rsidRDefault="00294C3F" w:rsidP="00F61EF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86/494 (9</w:t>
            </w:r>
            <w:r w:rsidR="00F61EFD" w:rsidRPr="002260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E45ABB" w14:textId="536F6965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494 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798E06" w14:textId="77777777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4A7112" w14:textId="30500AE9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523/526 (99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31E080CE" w14:textId="19E97ACD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526 (0%)</w:t>
            </w:r>
          </w:p>
        </w:tc>
      </w:tr>
      <w:tr w:rsidR="00506167" w:rsidRPr="002260EC" w14:paraId="4D07EEBA" w14:textId="77777777" w:rsidTr="00D35344">
        <w:tc>
          <w:tcPr>
            <w:tcW w:w="2628" w:type="dxa"/>
            <w:tcBorders>
              <w:top w:val="nil"/>
              <w:bottom w:val="nil"/>
              <w:right w:val="nil"/>
            </w:tcBorders>
          </w:tcPr>
          <w:p w14:paraId="161A7A74" w14:textId="77777777" w:rsidR="00506167" w:rsidRPr="002260EC" w:rsidRDefault="00506167" w:rsidP="00506167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10D867EB" w14:textId="4EB282A7" w:rsidR="00506167" w:rsidRPr="002260EC" w:rsidRDefault="00506167" w:rsidP="00506167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urmianum</w:t>
            </w:r>
            <w:proofErr w:type="spellEnd"/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IRAN2376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917698D" w14:textId="6B71166C" w:rsidR="00506167" w:rsidRPr="002260EC" w:rsidRDefault="00B16785" w:rsidP="00B1678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787</w:t>
            </w:r>
            <w:r w:rsidR="00506167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800</w:t>
            </w:r>
            <w:r w:rsidR="00506167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(9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39357D" w14:textId="7AE4AAF8" w:rsidR="00506167" w:rsidRPr="002260EC" w:rsidRDefault="00506167" w:rsidP="00B1678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1/</w:t>
            </w:r>
            <w:r w:rsidR="00B16785" w:rsidRPr="002260EC">
              <w:rPr>
                <w:rFonts w:asciiTheme="majorBidi" w:hAnsiTheme="majorBidi" w:cstheme="majorBidi"/>
                <w:sz w:val="16"/>
                <w:szCs w:val="16"/>
              </w:rPr>
              <w:t>800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C5F280" w14:textId="77777777" w:rsidR="00506167" w:rsidRPr="002260EC" w:rsidRDefault="00506167" w:rsidP="0050616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F4D62B" w14:textId="2F9604A4" w:rsidR="00506167" w:rsidRPr="002260EC" w:rsidRDefault="00195AC3" w:rsidP="00310F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80</w:t>
            </w:r>
            <w:r w:rsidR="00506167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494 </w:t>
            </w:r>
            <w:r w:rsidR="00506167" w:rsidRPr="002260EC">
              <w:rPr>
                <w:rFonts w:asciiTheme="majorBidi" w:hAnsiTheme="majorBidi" w:cstheme="majorBidi"/>
                <w:sz w:val="16"/>
                <w:szCs w:val="16"/>
              </w:rPr>
              <w:t>(9</w:t>
            </w:r>
            <w:r w:rsidR="00310FAC" w:rsidRPr="002260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506167"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C8F5E8" w14:textId="5AAED2D9" w:rsidR="00506167" w:rsidRPr="002260EC" w:rsidRDefault="00506167" w:rsidP="0050616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</w:t>
            </w:r>
            <w:r w:rsidR="00195AC3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494 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8E874B" w14:textId="77777777" w:rsidR="00506167" w:rsidRPr="002260EC" w:rsidRDefault="00506167" w:rsidP="0050616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E9230F" w14:textId="0747869F" w:rsidR="00506167" w:rsidRPr="002260EC" w:rsidRDefault="00506167" w:rsidP="0050616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‒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26F2D5FC" w14:textId="5E04456C" w:rsidR="00506167" w:rsidRPr="002260EC" w:rsidRDefault="00506167" w:rsidP="0050616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‒</w:t>
            </w:r>
          </w:p>
        </w:tc>
      </w:tr>
      <w:tr w:rsidR="00294C3F" w:rsidRPr="002260EC" w14:paraId="223CB764" w14:textId="77777777" w:rsidTr="00F61EFD">
        <w:tc>
          <w:tcPr>
            <w:tcW w:w="2628" w:type="dxa"/>
            <w:tcBorders>
              <w:top w:val="nil"/>
              <w:bottom w:val="nil"/>
              <w:right w:val="nil"/>
            </w:tcBorders>
          </w:tcPr>
          <w:p w14:paraId="56E824A1" w14:textId="77777777" w:rsidR="00294C3F" w:rsidRPr="002260EC" w:rsidRDefault="00294C3F" w:rsidP="00294C3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22D2281B" w14:textId="7234CEC1" w:rsidR="00294C3F" w:rsidRPr="002260EC" w:rsidRDefault="00294C3F" w:rsidP="00294C3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ongandrum</w:t>
            </w:r>
            <w:proofErr w:type="spellEnd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CBS1123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35951B2" w14:textId="0E11B40A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787/800 (9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A01B37" w14:textId="510E5E7B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1/800 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40E911" w14:textId="77777777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3A1415" w14:textId="2A81E699" w:rsidR="00294C3F" w:rsidRPr="002260EC" w:rsidRDefault="00294C3F" w:rsidP="0015647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156475" w:rsidRPr="002260EC">
              <w:rPr>
                <w:rFonts w:asciiTheme="majorBidi" w:hAnsiTheme="majorBidi" w:cstheme="majorBidi"/>
                <w:sz w:val="16"/>
                <w:szCs w:val="16"/>
              </w:rPr>
              <w:t>79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/494 (9</w:t>
            </w:r>
            <w:r w:rsidR="00FF145D" w:rsidRPr="002260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213A7A" w14:textId="0012D53B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494 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CD33CA" w14:textId="77777777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487B37" w14:textId="5A654439" w:rsidR="00294C3F" w:rsidRPr="002260EC" w:rsidRDefault="003A5354" w:rsidP="00FF145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15</w:t>
            </w:r>
            <w:r w:rsidR="00294C3F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419</w:t>
            </w:r>
            <w:r w:rsidR="00294C3F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(9</w:t>
            </w:r>
            <w:r w:rsidR="00FF145D" w:rsidRPr="002260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294C3F"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3CABB49D" w14:textId="359BBFA5" w:rsidR="00294C3F" w:rsidRPr="002260EC" w:rsidRDefault="003A5354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294C3F" w:rsidRPr="002260EC">
              <w:rPr>
                <w:rFonts w:asciiTheme="majorBidi" w:hAnsiTheme="majorBidi" w:cstheme="majorBidi"/>
                <w:sz w:val="16"/>
                <w:szCs w:val="16"/>
              </w:rPr>
              <w:t>/526 (0%)</w:t>
            </w:r>
          </w:p>
        </w:tc>
      </w:tr>
      <w:tr w:rsidR="00294C3F" w:rsidRPr="002260EC" w14:paraId="08DE2983" w14:textId="77777777" w:rsidTr="00F61EFD">
        <w:tc>
          <w:tcPr>
            <w:tcW w:w="2628" w:type="dxa"/>
            <w:tcBorders>
              <w:top w:val="nil"/>
              <w:bottom w:val="nil"/>
              <w:right w:val="nil"/>
            </w:tcBorders>
          </w:tcPr>
          <w:p w14:paraId="0E542E54" w14:textId="77777777" w:rsidR="00294C3F" w:rsidRPr="002260EC" w:rsidRDefault="00294C3F" w:rsidP="00294C3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4E820C6E" w14:textId="094D69C8" w:rsidR="00294C3F" w:rsidRPr="002260EC" w:rsidRDefault="00294C3F" w:rsidP="00294C3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lbyi</w:t>
            </w:r>
            <w:proofErr w:type="spellEnd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CBS1297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E23AF7A" w14:textId="75393F9F" w:rsidR="00294C3F" w:rsidRPr="002260EC" w:rsidRDefault="00294C3F" w:rsidP="002C1FD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777/800 (9</w:t>
            </w:r>
            <w:r w:rsidR="002C1FDC" w:rsidRPr="002260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0FBB27" w14:textId="1C975B03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/800 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8BAD4B" w14:textId="77777777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840631" w14:textId="4EE83E2F" w:rsidR="00294C3F" w:rsidRPr="002260EC" w:rsidRDefault="00294C3F" w:rsidP="002C1FD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81/494 (9</w:t>
            </w:r>
            <w:r w:rsidR="002C1FDC" w:rsidRPr="002260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EE47A9" w14:textId="31B5BC0A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494 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4011A3" w14:textId="77777777" w:rsidR="00294C3F" w:rsidRPr="002260EC" w:rsidRDefault="00294C3F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F15BA1" w14:textId="52A18D06" w:rsidR="00294C3F" w:rsidRPr="002260EC" w:rsidRDefault="003A5354" w:rsidP="006C63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512</w:t>
            </w:r>
            <w:r w:rsidR="00294C3F" w:rsidRPr="002260EC">
              <w:rPr>
                <w:rFonts w:asciiTheme="majorBidi" w:hAnsiTheme="majorBidi" w:cstheme="majorBidi"/>
                <w:sz w:val="16"/>
                <w:szCs w:val="16"/>
              </w:rPr>
              <w:t>/5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="00294C3F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(9</w:t>
            </w:r>
            <w:r w:rsidR="006C6388" w:rsidRPr="002260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294C3F"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5A54F8EB" w14:textId="237AA964" w:rsidR="00294C3F" w:rsidRPr="002260EC" w:rsidRDefault="003A5354" w:rsidP="003A535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294C3F" w:rsidRPr="002260EC">
              <w:rPr>
                <w:rFonts w:asciiTheme="majorBidi" w:hAnsiTheme="majorBidi" w:cstheme="majorBidi"/>
                <w:sz w:val="16"/>
                <w:szCs w:val="16"/>
              </w:rPr>
              <w:t>/5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="00294C3F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 (0%)</w:t>
            </w:r>
          </w:p>
        </w:tc>
      </w:tr>
      <w:tr w:rsidR="00F61EFD" w:rsidRPr="002260EC" w14:paraId="23F69BCA" w14:textId="77777777" w:rsidTr="00F61EFD">
        <w:tc>
          <w:tcPr>
            <w:tcW w:w="2628" w:type="dxa"/>
            <w:tcBorders>
              <w:top w:val="nil"/>
              <w:bottom w:val="single" w:sz="4" w:space="0" w:color="auto"/>
              <w:right w:val="nil"/>
            </w:tcBorders>
          </w:tcPr>
          <w:p w14:paraId="01C114CE" w14:textId="77777777" w:rsidR="00F61EFD" w:rsidRPr="002260EC" w:rsidRDefault="00F61EFD" w:rsidP="00294C3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7DD0E" w14:textId="77777777" w:rsidR="00F61EFD" w:rsidRPr="002260EC" w:rsidRDefault="00F61EFD" w:rsidP="00294C3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84119" w14:textId="77777777" w:rsidR="00F61EFD" w:rsidRPr="002260EC" w:rsidRDefault="00F61EFD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632DA" w14:textId="77777777" w:rsidR="00F61EFD" w:rsidRPr="002260EC" w:rsidRDefault="00F61EFD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995B6" w14:textId="77777777" w:rsidR="00F61EFD" w:rsidRPr="002260EC" w:rsidRDefault="00F61EFD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129A7" w14:textId="77777777" w:rsidR="00F61EFD" w:rsidRPr="002260EC" w:rsidRDefault="00F61EFD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7D0E6" w14:textId="77777777" w:rsidR="00F61EFD" w:rsidRPr="002260EC" w:rsidRDefault="00F61EFD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5CA3D" w14:textId="77777777" w:rsidR="00F61EFD" w:rsidRPr="002260EC" w:rsidRDefault="00F61EFD" w:rsidP="00294C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C7954" w14:textId="77777777" w:rsidR="00F61EFD" w:rsidRPr="002260EC" w:rsidRDefault="00F61EFD" w:rsidP="003A535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</w:tcBorders>
          </w:tcPr>
          <w:p w14:paraId="5B674609" w14:textId="77777777" w:rsidR="00F61EFD" w:rsidRPr="002260EC" w:rsidRDefault="00F61EFD" w:rsidP="003A535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61EFD" w:rsidRPr="002260EC" w14:paraId="058949A9" w14:textId="77777777" w:rsidTr="00F61EFD">
        <w:tc>
          <w:tcPr>
            <w:tcW w:w="2628" w:type="dxa"/>
            <w:tcBorders>
              <w:top w:val="nil"/>
              <w:bottom w:val="nil"/>
              <w:right w:val="nil"/>
            </w:tcBorders>
          </w:tcPr>
          <w:p w14:paraId="6D10DCEE" w14:textId="77777777" w:rsidR="00F61EFD" w:rsidRPr="002260EC" w:rsidRDefault="00F61EFD" w:rsidP="008B772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3AF87B9D" w14:textId="77777777" w:rsidR="00F61EFD" w:rsidRPr="002260EC" w:rsidRDefault="00F61EFD" w:rsidP="008E405F">
            <w:pPr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9AB1844" w14:textId="77777777" w:rsidR="00F61EFD" w:rsidRPr="002260EC" w:rsidRDefault="00F61EFD" w:rsidP="007714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CEC78F" w14:textId="77777777" w:rsidR="00F61EFD" w:rsidRPr="002260EC" w:rsidRDefault="00F61EFD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CAB782" w14:textId="77777777" w:rsidR="00F61EFD" w:rsidRPr="002260EC" w:rsidRDefault="00F61EFD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EEA1B0" w14:textId="77777777" w:rsidR="00F61EFD" w:rsidRPr="002260EC" w:rsidRDefault="00F61EFD" w:rsidP="007714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BD9DE7" w14:textId="77777777" w:rsidR="00F61EFD" w:rsidRPr="002260EC" w:rsidRDefault="00F61EFD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5F6CE7" w14:textId="77777777" w:rsidR="00F61EFD" w:rsidRPr="002260EC" w:rsidRDefault="00F61EFD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E1A66C" w14:textId="77777777" w:rsidR="00F61EFD" w:rsidRPr="002260EC" w:rsidRDefault="00F61EFD" w:rsidP="007714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75BA422A" w14:textId="77777777" w:rsidR="00F61EFD" w:rsidRPr="002260EC" w:rsidRDefault="00F61EFD" w:rsidP="005F79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7723" w:rsidRPr="00BE6DE7" w14:paraId="4A560162" w14:textId="77777777" w:rsidTr="00F61EFD">
        <w:tc>
          <w:tcPr>
            <w:tcW w:w="2628" w:type="dxa"/>
            <w:tcBorders>
              <w:top w:val="nil"/>
              <w:bottom w:val="nil"/>
              <w:right w:val="nil"/>
            </w:tcBorders>
          </w:tcPr>
          <w:p w14:paraId="09B746CE" w14:textId="49011910" w:rsidR="008B7723" w:rsidRPr="002260EC" w:rsidRDefault="008B7723" w:rsidP="008B772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Pythium </w:t>
            </w:r>
            <w:proofErr w:type="spellStart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ostanabadense</w:t>
            </w:r>
            <w:proofErr w:type="spellEnd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sp. </w:t>
            </w:r>
            <w:proofErr w:type="spellStart"/>
            <w:r w:rsidRPr="002260EC">
              <w:rPr>
                <w:rFonts w:asciiTheme="majorBidi" w:hAnsiTheme="majorBidi" w:cstheme="majorBidi"/>
                <w:sz w:val="16"/>
                <w:szCs w:val="16"/>
              </w:rPr>
              <w:t>nov.</w:t>
            </w:r>
            <w:proofErr w:type="spellEnd"/>
            <w:r w:rsidRPr="002260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(IRAN 4</w:t>
            </w:r>
            <w:r w:rsidR="00156BAC">
              <w:rPr>
                <w:rFonts w:asciiTheme="majorBidi" w:hAnsiTheme="majorBidi" w:cstheme="majorBidi"/>
                <w:sz w:val="16"/>
                <w:szCs w:val="16"/>
              </w:rPr>
              <w:t>989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C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427D1C1D" w14:textId="263D16EE" w:rsidR="008E405F" w:rsidRPr="002260EC" w:rsidRDefault="008E405F" w:rsidP="008E405F">
            <w:pPr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 xml:space="preserve">Pythium </w:t>
            </w:r>
            <w:proofErr w:type="spellStart"/>
            <w:r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>pachycaule</w:t>
            </w:r>
            <w:proofErr w:type="spellEnd"/>
            <w:r w:rsidRPr="002260EC"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  <w:t xml:space="preserve"> </w:t>
            </w:r>
            <w:r w:rsidRPr="002260EC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CBS22788 </w:t>
            </w:r>
          </w:p>
          <w:p w14:paraId="572402A2" w14:textId="6390BBAF" w:rsidR="008B7723" w:rsidRPr="002260EC" w:rsidRDefault="008B7723" w:rsidP="008B772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B85EABA" w14:textId="0BB9D79B" w:rsidR="008B7723" w:rsidRPr="002260EC" w:rsidRDefault="00347645" w:rsidP="00967E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59</w:t>
            </w:r>
            <w:r w:rsidR="008B7723" w:rsidRPr="002260EC">
              <w:rPr>
                <w:rFonts w:asciiTheme="majorBidi" w:hAnsiTheme="majorBidi" w:cstheme="majorBidi"/>
                <w:sz w:val="16"/>
                <w:szCs w:val="16"/>
              </w:rPr>
              <w:t>/781</w:t>
            </w:r>
            <w:r w:rsidR="008B7723" w:rsidRPr="002260EC">
              <w:rPr>
                <w:rFonts w:asciiTheme="majorBidi" w:hAnsiTheme="majorBidi" w:cstheme="majorBidi" w:hint="cs"/>
                <w:sz w:val="16"/>
                <w:szCs w:val="16"/>
                <w:rtl/>
              </w:rPr>
              <w:t xml:space="preserve"> </w:t>
            </w:r>
            <w:r w:rsidR="008B7723" w:rsidRPr="002260EC">
              <w:rPr>
                <w:rFonts w:asciiTheme="majorBidi" w:hAnsiTheme="majorBidi" w:cstheme="majorBidi"/>
                <w:sz w:val="16"/>
                <w:szCs w:val="16"/>
              </w:rPr>
              <w:t>(9</w:t>
            </w:r>
            <w:r w:rsidR="00967EA3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8B7723"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8AAE4B" w14:textId="22E9249E" w:rsidR="008B7723" w:rsidRPr="002260EC" w:rsidRDefault="00347645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8B7723" w:rsidRPr="002260EC">
              <w:rPr>
                <w:rFonts w:asciiTheme="majorBidi" w:hAnsiTheme="majorBidi" w:cstheme="majorBidi"/>
                <w:sz w:val="16"/>
                <w:szCs w:val="16"/>
              </w:rPr>
              <w:t>/781 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4D7374" w14:textId="77777777" w:rsidR="008B7723" w:rsidRPr="002260EC" w:rsidRDefault="008B7723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52D486" w14:textId="0291E054" w:rsidR="008B7723" w:rsidRPr="002260EC" w:rsidRDefault="008B7723" w:rsidP="007714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530/550 (9</w:t>
            </w:r>
            <w:r w:rsidR="0077140F" w:rsidRPr="002260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AFF90A" w14:textId="10AA340D" w:rsidR="008B7723" w:rsidRPr="002260EC" w:rsidRDefault="008B7723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550 (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F1BEBD" w14:textId="77777777" w:rsidR="008B7723" w:rsidRPr="002260EC" w:rsidRDefault="008B7723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2F24CA" w14:textId="26BE109B" w:rsidR="008B7723" w:rsidRPr="002260EC" w:rsidRDefault="005F7979" w:rsidP="007714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485</w:t>
            </w:r>
            <w:r w:rsidR="008B7723" w:rsidRPr="002260EC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504 </w:t>
            </w:r>
            <w:r w:rsidR="008B7723" w:rsidRPr="002260EC">
              <w:rPr>
                <w:rFonts w:asciiTheme="majorBidi" w:hAnsiTheme="majorBidi" w:cstheme="majorBidi"/>
                <w:sz w:val="16"/>
                <w:szCs w:val="16"/>
              </w:rPr>
              <w:t>(9</w:t>
            </w:r>
            <w:r w:rsidR="0077140F" w:rsidRPr="002260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8B7723" w:rsidRPr="002260EC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61A321D6" w14:textId="3525A6D4" w:rsidR="008B7723" w:rsidRDefault="008B7723" w:rsidP="005F79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60EC">
              <w:rPr>
                <w:rFonts w:asciiTheme="majorBidi" w:hAnsiTheme="majorBidi" w:cstheme="majorBidi"/>
                <w:sz w:val="16"/>
                <w:szCs w:val="16"/>
              </w:rPr>
              <w:t>0/</w:t>
            </w:r>
            <w:r w:rsidR="005F7979" w:rsidRPr="002260EC">
              <w:rPr>
                <w:rFonts w:asciiTheme="majorBidi" w:hAnsiTheme="majorBidi" w:cstheme="majorBidi"/>
                <w:sz w:val="16"/>
                <w:szCs w:val="16"/>
              </w:rPr>
              <w:t xml:space="preserve">504 </w:t>
            </w:r>
            <w:r w:rsidRPr="002260EC">
              <w:rPr>
                <w:rFonts w:asciiTheme="majorBidi" w:hAnsiTheme="majorBidi" w:cstheme="majorBidi"/>
                <w:sz w:val="16"/>
                <w:szCs w:val="16"/>
              </w:rPr>
              <w:t>(0%)</w:t>
            </w:r>
          </w:p>
        </w:tc>
      </w:tr>
      <w:tr w:rsidR="00F61EFD" w:rsidRPr="00BE6DE7" w14:paraId="6CE87308" w14:textId="77777777" w:rsidTr="008B7723">
        <w:tc>
          <w:tcPr>
            <w:tcW w:w="2628" w:type="dxa"/>
            <w:tcBorders>
              <w:top w:val="nil"/>
              <w:bottom w:val="single" w:sz="4" w:space="0" w:color="auto"/>
              <w:right w:val="nil"/>
            </w:tcBorders>
          </w:tcPr>
          <w:p w14:paraId="0B6375F6" w14:textId="77777777" w:rsidR="00F61EFD" w:rsidRPr="00BE6DE7" w:rsidRDefault="00F61EFD" w:rsidP="008B772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1269A" w14:textId="77777777" w:rsidR="00F61EFD" w:rsidRPr="008E405F" w:rsidRDefault="00F61EFD" w:rsidP="008E405F">
            <w:pPr>
              <w:rPr>
                <w:rFonts w:asciiTheme="majorBidi" w:hAnsiTheme="majorBidi" w:cstheme="majorBidi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29952" w14:textId="77777777" w:rsidR="00F61EFD" w:rsidRPr="00BE6DE7" w:rsidRDefault="00F61EFD" w:rsidP="007714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09B2F" w14:textId="77777777" w:rsidR="00F61EFD" w:rsidRPr="00BE6DE7" w:rsidRDefault="00F61EFD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E33FB" w14:textId="77777777" w:rsidR="00F61EFD" w:rsidRPr="00BE6DE7" w:rsidRDefault="00F61EFD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CED8A" w14:textId="77777777" w:rsidR="00F61EFD" w:rsidRDefault="00F61EFD" w:rsidP="007714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19A4D" w14:textId="77777777" w:rsidR="00F61EFD" w:rsidRPr="00BE6DE7" w:rsidRDefault="00F61EFD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96DA4" w14:textId="77777777" w:rsidR="00F61EFD" w:rsidRPr="00BE6DE7" w:rsidRDefault="00F61EFD" w:rsidP="008B77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FF52E" w14:textId="77777777" w:rsidR="00F61EFD" w:rsidRDefault="00F61EFD" w:rsidP="0077140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</w:tcBorders>
          </w:tcPr>
          <w:p w14:paraId="252DE64A" w14:textId="77777777" w:rsidR="00F61EFD" w:rsidRPr="00BE6DE7" w:rsidRDefault="00F61EFD" w:rsidP="005F797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6200AADB" w14:textId="77777777" w:rsidR="00C81560" w:rsidRDefault="00C81560" w:rsidP="00C81560">
      <w:pPr>
        <w:rPr>
          <w:rFonts w:asciiTheme="majorBidi" w:hAnsiTheme="majorBidi" w:cstheme="majorBidi"/>
          <w:sz w:val="24"/>
          <w:szCs w:val="24"/>
        </w:rPr>
      </w:pPr>
    </w:p>
    <w:p w14:paraId="4EA78825" w14:textId="77777777" w:rsidR="00C81560" w:rsidRDefault="00C81560" w:rsidP="00C81560">
      <w:pPr>
        <w:rPr>
          <w:rFonts w:asciiTheme="majorBidi" w:hAnsiTheme="majorBidi" w:cstheme="majorBidi"/>
          <w:sz w:val="24"/>
          <w:szCs w:val="24"/>
        </w:rPr>
      </w:pPr>
    </w:p>
    <w:p w14:paraId="0C1EE590" w14:textId="77777777" w:rsidR="00C81560" w:rsidRPr="00222CF7" w:rsidRDefault="00C81560" w:rsidP="00C81560">
      <w:pPr>
        <w:rPr>
          <w:rFonts w:asciiTheme="majorBidi" w:hAnsiTheme="majorBidi" w:cstheme="majorBidi"/>
          <w:sz w:val="24"/>
          <w:szCs w:val="24"/>
        </w:rPr>
      </w:pPr>
    </w:p>
    <w:p w14:paraId="18596AEE" w14:textId="77777777" w:rsidR="00785E99" w:rsidRDefault="00785E99"/>
    <w:sectPr w:rsidR="00785E99" w:rsidSect="00506167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51E488" w14:textId="77777777" w:rsidR="00AD12DE" w:rsidRDefault="00AD12DE">
      <w:pPr>
        <w:spacing w:after="0" w:line="240" w:lineRule="auto"/>
      </w:pPr>
      <w:r>
        <w:separator/>
      </w:r>
    </w:p>
  </w:endnote>
  <w:endnote w:type="continuationSeparator" w:id="0">
    <w:p w14:paraId="049380AF" w14:textId="77777777" w:rsidR="00AD12DE" w:rsidRDefault="00AD1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96526793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14:paraId="10D8014C" w14:textId="3C352A83" w:rsidR="00010BC8" w:rsidRPr="006A420B" w:rsidRDefault="00244491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6A420B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6A420B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6A420B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88410A"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6A420B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49B676A2" w14:textId="77777777" w:rsidR="00010BC8" w:rsidRDefault="00010B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D18FA9" w14:textId="77777777" w:rsidR="00AD12DE" w:rsidRDefault="00AD12DE">
      <w:pPr>
        <w:spacing w:after="0" w:line="240" w:lineRule="auto"/>
      </w:pPr>
      <w:r>
        <w:separator/>
      </w:r>
    </w:p>
  </w:footnote>
  <w:footnote w:type="continuationSeparator" w:id="0">
    <w:p w14:paraId="4EE17072" w14:textId="77777777" w:rsidR="00AD12DE" w:rsidRDefault="00AD1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560"/>
    <w:rsid w:val="00004F41"/>
    <w:rsid w:val="00010BC8"/>
    <w:rsid w:val="000A6D33"/>
    <w:rsid w:val="000D3031"/>
    <w:rsid w:val="00156475"/>
    <w:rsid w:val="00156BAC"/>
    <w:rsid w:val="00195AC3"/>
    <w:rsid w:val="00225C06"/>
    <w:rsid w:val="002260EC"/>
    <w:rsid w:val="0023415C"/>
    <w:rsid w:val="00244491"/>
    <w:rsid w:val="00294C3F"/>
    <w:rsid w:val="002A5FEF"/>
    <w:rsid w:val="002C1FDC"/>
    <w:rsid w:val="002D54A5"/>
    <w:rsid w:val="00310FAC"/>
    <w:rsid w:val="00311357"/>
    <w:rsid w:val="00347645"/>
    <w:rsid w:val="003A5354"/>
    <w:rsid w:val="004B1513"/>
    <w:rsid w:val="004D1379"/>
    <w:rsid w:val="00506167"/>
    <w:rsid w:val="005F7979"/>
    <w:rsid w:val="006B4BEF"/>
    <w:rsid w:val="006C6388"/>
    <w:rsid w:val="006F4C8D"/>
    <w:rsid w:val="00724F68"/>
    <w:rsid w:val="007512DA"/>
    <w:rsid w:val="0077140F"/>
    <w:rsid w:val="00785E99"/>
    <w:rsid w:val="00834017"/>
    <w:rsid w:val="0088410A"/>
    <w:rsid w:val="008B7723"/>
    <w:rsid w:val="008D52DC"/>
    <w:rsid w:val="008E405F"/>
    <w:rsid w:val="009605F9"/>
    <w:rsid w:val="00967EA3"/>
    <w:rsid w:val="00996697"/>
    <w:rsid w:val="009E058B"/>
    <w:rsid w:val="00A15F25"/>
    <w:rsid w:val="00A67B81"/>
    <w:rsid w:val="00AA58B6"/>
    <w:rsid w:val="00AD12DE"/>
    <w:rsid w:val="00B16785"/>
    <w:rsid w:val="00BE6DE7"/>
    <w:rsid w:val="00C1062A"/>
    <w:rsid w:val="00C55362"/>
    <w:rsid w:val="00C81560"/>
    <w:rsid w:val="00CF4CAC"/>
    <w:rsid w:val="00D35344"/>
    <w:rsid w:val="00D606DE"/>
    <w:rsid w:val="00E0529A"/>
    <w:rsid w:val="00E664E2"/>
    <w:rsid w:val="00E71509"/>
    <w:rsid w:val="00F61EFD"/>
    <w:rsid w:val="00F976A0"/>
    <w:rsid w:val="00FC5374"/>
    <w:rsid w:val="00FE19C3"/>
    <w:rsid w:val="00FF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D6914"/>
  <w15:docId w15:val="{74BDE580-38EA-4C9C-8458-8293032CF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1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560"/>
  </w:style>
  <w:style w:type="table" w:customStyle="1" w:styleId="TableGrid1">
    <w:name w:val="Table Grid1"/>
    <w:basedOn w:val="TableNormal"/>
    <w:next w:val="TableGrid"/>
    <w:uiPriority w:val="39"/>
    <w:rsid w:val="00C81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81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1560"/>
  </w:style>
  <w:style w:type="character" w:styleId="Emphasis">
    <w:name w:val="Emphasis"/>
    <w:basedOn w:val="DefaultParagraphFont"/>
    <w:uiPriority w:val="20"/>
    <w:qFormat/>
    <w:rsid w:val="009966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70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reza ahadi</cp:lastModifiedBy>
  <cp:revision>5</cp:revision>
  <dcterms:created xsi:type="dcterms:W3CDTF">2024-11-03T15:14:00Z</dcterms:created>
  <dcterms:modified xsi:type="dcterms:W3CDTF">2024-11-04T16:37:00Z</dcterms:modified>
</cp:coreProperties>
</file>